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X="-535" w:tblpY="-240"/>
        <w:tblW w:w="1020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1985"/>
        <w:gridCol w:w="1985"/>
        <w:gridCol w:w="1984"/>
      </w:tblGrid>
      <w:tr w:rsidR="007347FB" w:rsidRPr="00505DF5" w14:paraId="421D4079" w14:textId="77777777" w:rsidTr="007347FB"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694CCB39" w14:textId="77777777" w:rsidR="007347FB" w:rsidRPr="007347FB" w:rsidRDefault="007347FB" w:rsidP="007347FB">
            <w:pPr>
              <w:rPr>
                <w:rStyle w:val="gnkrckgcgsb"/>
                <w:sz w:val="22"/>
                <w:szCs w:val="22"/>
                <w:lang w:val="en-GB"/>
              </w:rPr>
            </w:pPr>
            <w:r w:rsidRPr="007347FB">
              <w:rPr>
                <w:b/>
                <w:sz w:val="22"/>
                <w:szCs w:val="22"/>
                <w:lang w:val="en-GB"/>
              </w:rPr>
              <w:t xml:space="preserve">S3 Table. </w:t>
            </w:r>
            <w:r w:rsidRPr="007347FB">
              <w:rPr>
                <w:sz w:val="22"/>
                <w:szCs w:val="22"/>
                <w:lang w:val="en-GB"/>
              </w:rPr>
              <w:t xml:space="preserve">Hazard ratios (95% CI) for the association between total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7347FB">
              <w:rPr>
                <w:sz w:val="22"/>
                <w:szCs w:val="22"/>
                <w:lang w:val="en-GB"/>
              </w:rPr>
              <w:t xml:space="preserve"> physical activity </w:t>
            </w:r>
            <w:proofErr w:type="gramStart"/>
            <w:r w:rsidRPr="007347FB">
              <w:rPr>
                <w:sz w:val="22"/>
                <w:szCs w:val="22"/>
                <w:lang w:val="en-GB"/>
              </w:rPr>
              <w:t>and  all</w:t>
            </w:r>
            <w:proofErr w:type="gramEnd"/>
            <w:r w:rsidRPr="007347FB">
              <w:rPr>
                <w:sz w:val="22"/>
                <w:szCs w:val="22"/>
                <w:lang w:val="en-GB"/>
              </w:rPr>
              <w:t>-cause mortality .</w:t>
            </w:r>
          </w:p>
        </w:tc>
      </w:tr>
      <w:tr w:rsidR="007347FB" w:rsidRPr="00505DF5" w14:paraId="786A382F" w14:textId="77777777" w:rsidTr="007347FB">
        <w:tc>
          <w:tcPr>
            <w:tcW w:w="2126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3F289D" w14:textId="77777777" w:rsidR="007347FB" w:rsidRPr="007347FB" w:rsidRDefault="007347FB" w:rsidP="007347FB">
            <w:pPr>
              <w:jc w:val="center"/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7347FB">
              <w:rPr>
                <w:b/>
                <w:sz w:val="22"/>
                <w:szCs w:val="22"/>
                <w:lang w:val="en-GB"/>
              </w:rPr>
              <w:t>Total physical activity (MET-min/week)</w:t>
            </w:r>
          </w:p>
        </w:tc>
        <w:tc>
          <w:tcPr>
            <w:tcW w:w="8080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BFBFBF" w:themeFill="background1" w:themeFillShade="BF"/>
            <w:vAlign w:val="center"/>
          </w:tcPr>
          <w:p w14:paraId="4D05F3E3" w14:textId="77777777" w:rsidR="007347FB" w:rsidRPr="007347FB" w:rsidRDefault="007347FB" w:rsidP="007347FB">
            <w:pPr>
              <w:jc w:val="center"/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7347FB">
              <w:rPr>
                <w:rStyle w:val="gnkrckgcgsb"/>
                <w:b/>
                <w:sz w:val="22"/>
                <w:szCs w:val="22"/>
                <w:lang w:val="en-GB"/>
              </w:rPr>
              <w:t>Secondary outcome – All-cause mortality</w:t>
            </w:r>
          </w:p>
        </w:tc>
      </w:tr>
      <w:tr w:rsidR="007347FB" w:rsidRPr="00505DF5" w14:paraId="13FFBFFE" w14:textId="77777777" w:rsidTr="007347FB">
        <w:trPr>
          <w:trHeight w:val="433"/>
        </w:trPr>
        <w:tc>
          <w:tcPr>
            <w:tcW w:w="2126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1DFA526C" w14:textId="77777777" w:rsidR="007347FB" w:rsidRPr="007347FB" w:rsidRDefault="007347FB" w:rsidP="007347F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2738A9B7" w14:textId="77777777" w:rsidR="007347FB" w:rsidRPr="00505DF5" w:rsidRDefault="007347FB" w:rsidP="007347FB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adjusted</w:t>
            </w:r>
            <w:proofErr w:type="spellEnd"/>
            <w:r>
              <w:rPr>
                <w:sz w:val="22"/>
                <w:szCs w:val="22"/>
              </w:rPr>
              <w:t xml:space="preserve"> model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43D398F6" w14:textId="77777777" w:rsidR="007347FB" w:rsidRPr="007347FB" w:rsidRDefault="007347FB" w:rsidP="007347FB">
            <w:pPr>
              <w:jc w:val="center"/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79FFA26" w14:textId="77777777" w:rsidR="007347FB" w:rsidRPr="00505DF5" w:rsidRDefault="007347FB" w:rsidP="007347FB">
            <w:pPr>
              <w:jc w:val="center"/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Model 2, </w:t>
            </w:r>
            <w:proofErr w:type="spellStart"/>
            <w:r w:rsidRPr="00505DF5">
              <w:rPr>
                <w:sz w:val="22"/>
                <w:szCs w:val="22"/>
              </w:rPr>
              <w:t>adjusted</w:t>
            </w:r>
            <w:proofErr w:type="spellEnd"/>
            <w:r w:rsidRPr="00505DF5">
              <w:rPr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sz w:val="22"/>
                <w:szCs w:val="22"/>
              </w:rPr>
              <w:t>for</w:t>
            </w:r>
            <w:proofErr w:type="spellEnd"/>
            <w:r w:rsidRPr="00505DF5">
              <w:rPr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sz w:val="22"/>
                <w:szCs w:val="22"/>
              </w:rPr>
              <w:t>confounders</w:t>
            </w:r>
            <w:proofErr w:type="spellEnd"/>
            <w:r w:rsidRPr="00505DF5">
              <w:rPr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F4C430B" w14:textId="77777777" w:rsidR="007347FB" w:rsidRPr="007347FB" w:rsidRDefault="007347FB" w:rsidP="007347FB">
            <w:pPr>
              <w:jc w:val="center"/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>Model 3, adjusted</w:t>
            </w:r>
          </w:p>
          <w:p w14:paraId="6BB4E286" w14:textId="77777777" w:rsidR="007347FB" w:rsidRPr="007347FB" w:rsidRDefault="007347FB" w:rsidP="007347FB">
            <w:pPr>
              <w:jc w:val="center"/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>for confounders</w:t>
            </w:r>
          </w:p>
          <w:p w14:paraId="15630D3E" w14:textId="77777777" w:rsidR="007347FB" w:rsidRPr="007347FB" w:rsidRDefault="007347FB" w:rsidP="007347FB">
            <w:pPr>
              <w:jc w:val="center"/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>and mediators†</w:t>
            </w:r>
          </w:p>
        </w:tc>
      </w:tr>
      <w:tr w:rsidR="007347FB" w:rsidRPr="00505DF5" w14:paraId="2935F9C8" w14:textId="77777777" w:rsidTr="007347FB"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5753D27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Healthy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DB7DEC2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1E966EE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21EA9FA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D6BBCC6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</w:tr>
      <w:tr w:rsidR="007347FB" w:rsidRPr="00505DF5" w14:paraId="698CA9DE" w14:textId="77777777" w:rsidTr="007347FB"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16BC3F42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4ED37309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0F0F29E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569862C6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2F123BCB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7347FB" w:rsidRPr="00505DF5" w14:paraId="66A134CE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545DA2A8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2735EE49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006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5B032588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1985" w:type="dxa"/>
          </w:tcPr>
          <w:p w14:paraId="22C3C965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1984" w:type="dxa"/>
          </w:tcPr>
          <w:p w14:paraId="4C11EC40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55</w:t>
            </w:r>
          </w:p>
        </w:tc>
      </w:tr>
      <w:tr w:rsidR="007347FB" w:rsidRPr="00505DF5" w14:paraId="0021C284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73AFB5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5E2889AB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543659EF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1 1-1912</w:t>
            </w:r>
          </w:p>
          <w:p w14:paraId="4425067B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2 1913-3690</w:t>
            </w:r>
          </w:p>
          <w:p w14:paraId="5B7682A9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3 3690-7257</w:t>
            </w:r>
          </w:p>
          <w:p w14:paraId="6C7F6F66" w14:textId="77777777" w:rsidR="007347FB" w:rsidRPr="00C8341E" w:rsidRDefault="007347FB" w:rsidP="007347FB">
            <w:pPr>
              <w:rPr>
                <w:rFonts w:cstheme="minorHAnsi"/>
                <w:color w:val="A6A6A6" w:themeColor="background1" w:themeShade="A6"/>
                <w:sz w:val="22"/>
                <w:szCs w:val="22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sz w:val="22"/>
                <w:szCs w:val="22"/>
              </w:rPr>
              <w:t>Q4 &gt;7527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E18C5F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3AD2FD24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4B4625D2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0 [0.29; 0.57]</w:t>
            </w:r>
          </w:p>
          <w:p w14:paraId="5D25B7AA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7 [0.26; 0.53]</w:t>
            </w:r>
          </w:p>
          <w:p w14:paraId="0B03CE73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1 [0.29; 0.58]</w:t>
            </w:r>
          </w:p>
          <w:p w14:paraId="2C13D584" w14:textId="77777777" w:rsidR="007347FB" w:rsidRPr="00C8341E" w:rsidRDefault="007347FB" w:rsidP="007347FB">
            <w:pPr>
              <w:rPr>
                <w:rFonts w:cstheme="minorHAnsi"/>
                <w:color w:val="A6A6A6" w:themeColor="background1" w:themeShade="A6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4 [0.24; 0.48]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F2E43A" w14:textId="77777777" w:rsidR="007347FB" w:rsidRPr="00C8341E" w:rsidRDefault="007347FB" w:rsidP="007347FB">
            <w:pPr>
              <w:rPr>
                <w:rFonts w:cstheme="minorHAnsi"/>
                <w:color w:val="A6A6A6" w:themeColor="background1" w:themeShade="A6"/>
                <w:sz w:val="22"/>
                <w:szCs w:val="22"/>
              </w:rPr>
            </w:pPr>
          </w:p>
          <w:p w14:paraId="742A2C2E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1</w:t>
            </w:r>
          </w:p>
          <w:p w14:paraId="10EDD9E0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59 [0.42;0.84]</w:t>
            </w:r>
          </w:p>
          <w:p w14:paraId="0FCC0EEA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53 [0.37;0.75]</w:t>
            </w:r>
          </w:p>
          <w:p w14:paraId="2264E4C0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53 [0.38;0.76]</w:t>
            </w:r>
          </w:p>
          <w:p w14:paraId="13A86701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53 [0.38;0.76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3E844F41" w14:textId="77777777" w:rsidR="007347FB" w:rsidRPr="00C8341E" w:rsidRDefault="007347FB" w:rsidP="007347FB">
            <w:pPr>
              <w:rPr>
                <w:rFonts w:cstheme="minorHAnsi"/>
                <w:color w:val="A6A6A6" w:themeColor="background1" w:themeShade="A6"/>
                <w:sz w:val="22"/>
                <w:szCs w:val="22"/>
              </w:rPr>
            </w:pPr>
          </w:p>
          <w:p w14:paraId="74E14BCC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1</w:t>
            </w:r>
          </w:p>
          <w:p w14:paraId="0225D37D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9 [0.49;0.99]</w:t>
            </w:r>
          </w:p>
          <w:p w14:paraId="002F17FD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5 [0.46;0.93]</w:t>
            </w:r>
          </w:p>
          <w:p w14:paraId="29B7F385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7 [0.47;0.95]</w:t>
            </w:r>
          </w:p>
          <w:p w14:paraId="1105FF0B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5 [0.45;0.93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2E160863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1E4C8B12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1</w:t>
            </w:r>
          </w:p>
          <w:p w14:paraId="797FE17D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71 [0.50;1.01]</w:t>
            </w:r>
          </w:p>
          <w:p w14:paraId="39FA8234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8 [0.47;0.96]</w:t>
            </w:r>
          </w:p>
          <w:p w14:paraId="5A61E03A" w14:textId="77777777" w:rsidR="007347FB" w:rsidRPr="00C8341E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70 [0.49;0.99]</w:t>
            </w:r>
          </w:p>
          <w:p w14:paraId="77E3FB04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C8341E">
              <w:rPr>
                <w:rFonts w:cstheme="minorHAnsi"/>
                <w:sz w:val="22"/>
                <w:szCs w:val="22"/>
              </w:rPr>
              <w:t>0.68 [0.47;0.97]</w:t>
            </w:r>
          </w:p>
        </w:tc>
      </w:tr>
      <w:tr w:rsidR="007347FB" w:rsidRPr="00505DF5" w14:paraId="6293F2F8" w14:textId="77777777" w:rsidTr="007347FB">
        <w:tc>
          <w:tcPr>
            <w:tcW w:w="6237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A2FF162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with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CVRF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C4C159F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DE62E88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</w:p>
        </w:tc>
      </w:tr>
      <w:tr w:rsidR="007347FB" w:rsidRPr="00505DF5" w14:paraId="18E6CAB2" w14:textId="77777777" w:rsidTr="007347FB"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60DCEC95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166CFDD4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6E525E7E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68FFF59E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3E7E9354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7347FB" w:rsidRPr="00505DF5" w14:paraId="3D328FEC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68FAC596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777AEACC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418E961C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985" w:type="dxa"/>
          </w:tcPr>
          <w:p w14:paraId="16218FB5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984" w:type="dxa"/>
          </w:tcPr>
          <w:p w14:paraId="2092DCEF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10</w:t>
            </w:r>
          </w:p>
        </w:tc>
      </w:tr>
      <w:tr w:rsidR="007347FB" w:rsidRPr="00505DF5" w14:paraId="0C058D24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C81511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31DD2031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0B28CAAD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1 1-1912</w:t>
            </w:r>
          </w:p>
          <w:p w14:paraId="36F3FE47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2 1913-3690</w:t>
            </w:r>
          </w:p>
          <w:p w14:paraId="496EC2CF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3 3690-7257</w:t>
            </w:r>
          </w:p>
          <w:p w14:paraId="393450F2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sz w:val="22"/>
                <w:szCs w:val="22"/>
              </w:rPr>
              <w:t>Q4 &gt;7527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123446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006C2B8A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50CEF2E5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8 [0.35; 0.65]</w:t>
            </w:r>
          </w:p>
          <w:p w14:paraId="2E492A03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8 [0.28; 0.52]</w:t>
            </w:r>
          </w:p>
          <w:p w14:paraId="47DD8CD5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9 [0.28; 0.53]</w:t>
            </w:r>
          </w:p>
          <w:p w14:paraId="197095C2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2 [0.23; 0.44]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2DE6CE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6EFC3092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1</w:t>
            </w:r>
          </w:p>
          <w:p w14:paraId="5BE032AB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71 [0.52;0.96]</w:t>
            </w:r>
          </w:p>
          <w:p w14:paraId="4304BE09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59 [0.43;0.81]</w:t>
            </w:r>
          </w:p>
          <w:p w14:paraId="27FB3909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54 [0.39;0.73]</w:t>
            </w:r>
          </w:p>
          <w:p w14:paraId="6BC7D8F8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58 [0.42;0.81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6CDBA5F7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417AE8F2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1</w:t>
            </w:r>
          </w:p>
          <w:p w14:paraId="23475B44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72 [0.53;0.98]</w:t>
            </w:r>
          </w:p>
          <w:p w14:paraId="038500E5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63 [0.46;0.86]</w:t>
            </w:r>
          </w:p>
          <w:p w14:paraId="208005B8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57 [0.42;0.78]</w:t>
            </w:r>
          </w:p>
          <w:p w14:paraId="6A6823FB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62 [0.44;0.87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3839409B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07704DC8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1</w:t>
            </w:r>
          </w:p>
          <w:p w14:paraId="7A64B277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73 [0.54;0.996]</w:t>
            </w:r>
          </w:p>
          <w:p w14:paraId="041F8402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64 [0.46;0.88]</w:t>
            </w:r>
          </w:p>
          <w:p w14:paraId="4817EF1B" w14:textId="77777777" w:rsidR="007347FB" w:rsidRPr="0048415D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58 [0.42;0.88]</w:t>
            </w:r>
          </w:p>
          <w:p w14:paraId="593CC95B" w14:textId="77777777" w:rsidR="007347FB" w:rsidRPr="00505DF5" w:rsidRDefault="007347FB" w:rsidP="007347FB">
            <w:pPr>
              <w:rPr>
                <w:b/>
                <w:sz w:val="22"/>
                <w:szCs w:val="22"/>
              </w:rPr>
            </w:pPr>
            <w:r w:rsidRPr="0048415D">
              <w:rPr>
                <w:rFonts w:cstheme="minorHAnsi"/>
                <w:sz w:val="22"/>
                <w:szCs w:val="22"/>
              </w:rPr>
              <w:t>0.64 [0.46;0.90]</w:t>
            </w:r>
          </w:p>
        </w:tc>
      </w:tr>
      <w:tr w:rsidR="007347FB" w:rsidRPr="00505DF5" w14:paraId="348E2EE0" w14:textId="77777777" w:rsidTr="007347FB"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C0452D4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505DF5">
              <w:rPr>
                <w:b/>
                <w:sz w:val="22"/>
                <w:szCs w:val="22"/>
              </w:rPr>
              <w:t>Individuals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b/>
                <w:sz w:val="22"/>
                <w:szCs w:val="22"/>
              </w:rPr>
              <w:t>with</w:t>
            </w:r>
            <w:proofErr w:type="spellEnd"/>
            <w:r w:rsidRPr="00505DF5">
              <w:rPr>
                <w:b/>
                <w:sz w:val="22"/>
                <w:szCs w:val="22"/>
              </w:rPr>
              <w:t xml:space="preserve"> CVD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CEA640F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70D7382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A1516D2" w14:textId="77777777" w:rsidR="007347FB" w:rsidRPr="00505DF5" w:rsidRDefault="007347FB" w:rsidP="007347FB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61952E7" w14:textId="77777777" w:rsidR="007347FB" w:rsidRPr="00505DF5" w:rsidRDefault="007347FB" w:rsidP="007347FB">
            <w:pPr>
              <w:rPr>
                <w:sz w:val="22"/>
                <w:szCs w:val="22"/>
              </w:rPr>
            </w:pPr>
          </w:p>
        </w:tc>
      </w:tr>
      <w:tr w:rsidR="007347FB" w:rsidRPr="00505DF5" w14:paraId="7C81ED44" w14:textId="77777777" w:rsidTr="007347FB"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4DA921BD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proofErr w:type="spellStart"/>
            <w:r w:rsidRPr="00505DF5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6C802BBF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C1B214C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0.999 [0.999; </w:t>
            </w:r>
            <w:r>
              <w:rPr>
                <w:sz w:val="22"/>
                <w:szCs w:val="22"/>
              </w:rPr>
              <w:t>1.00</w:t>
            </w:r>
            <w:r w:rsidRPr="00505DF5">
              <w:rPr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7D90B19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>0.999 [0.999; 0.999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2C8B712F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0.999 [0.999; </w:t>
            </w:r>
            <w:r>
              <w:rPr>
                <w:sz w:val="22"/>
                <w:szCs w:val="22"/>
              </w:rPr>
              <w:t>1.00</w:t>
            </w:r>
            <w:r w:rsidRPr="00505DF5">
              <w:rPr>
                <w:sz w:val="22"/>
                <w:szCs w:val="22"/>
              </w:rPr>
              <w:t>]</w:t>
            </w:r>
          </w:p>
        </w:tc>
      </w:tr>
      <w:tr w:rsidR="007347FB" w:rsidRPr="00505DF5" w14:paraId="409D3E85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1F7837B3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505DF5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505DF5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61FD9A61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59185899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</w:tcPr>
          <w:p w14:paraId="160BCBDD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>0.04</w:t>
            </w:r>
          </w:p>
        </w:tc>
        <w:tc>
          <w:tcPr>
            <w:tcW w:w="1984" w:type="dxa"/>
          </w:tcPr>
          <w:p w14:paraId="5D988E70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</w:t>
            </w:r>
          </w:p>
        </w:tc>
      </w:tr>
      <w:tr w:rsidR="007347FB" w:rsidRPr="00505DF5" w14:paraId="072BDC38" w14:textId="77777777" w:rsidTr="007347FB"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6B745A5E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69BBB11F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6086DE88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1 1-1912</w:t>
            </w:r>
          </w:p>
          <w:p w14:paraId="3113F34E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2 1913-3690</w:t>
            </w:r>
          </w:p>
          <w:p w14:paraId="6569C064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Q3 3690-7257</w:t>
            </w:r>
          </w:p>
          <w:p w14:paraId="250699FE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7347FB">
              <w:rPr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sz w:val="22"/>
                <w:szCs w:val="22"/>
              </w:rPr>
              <w:t>Q4 &gt;7527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094E5AB3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</w:p>
          <w:p w14:paraId="1DFA4C10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2644BCC8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5 [0.35; 0.86]</w:t>
            </w:r>
          </w:p>
          <w:p w14:paraId="360B1C9F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6 [0.21; 0.59]</w:t>
            </w:r>
          </w:p>
          <w:p w14:paraId="6355E30A" w14:textId="77777777" w:rsidR="007347FB" w:rsidRPr="00B97DAB" w:rsidRDefault="007347FB" w:rsidP="007347FB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29 [0.17; 0.48]</w:t>
            </w:r>
          </w:p>
          <w:p w14:paraId="70F3EA52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3 [0.19; 0.56]</w:t>
            </w:r>
          </w:p>
        </w:tc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58713703" w14:textId="77777777" w:rsidR="007347FB" w:rsidRPr="00505DF5" w:rsidRDefault="007347FB" w:rsidP="007347FB">
            <w:pPr>
              <w:rPr>
                <w:sz w:val="22"/>
                <w:szCs w:val="22"/>
              </w:rPr>
            </w:pPr>
          </w:p>
          <w:p w14:paraId="0A58453C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1</w:t>
            </w:r>
          </w:p>
          <w:p w14:paraId="7764CBC9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65 [0.41; 1.02]</w:t>
            </w:r>
          </w:p>
          <w:p w14:paraId="70EAD8AD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48 [0.29; 0.79]</w:t>
            </w:r>
          </w:p>
          <w:p w14:paraId="7C874C05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34 [0.20; 0.58]</w:t>
            </w:r>
          </w:p>
          <w:p w14:paraId="6D7C60A9" w14:textId="77777777" w:rsidR="007347FB" w:rsidRPr="00505DF5" w:rsidRDefault="007347FB" w:rsidP="007347FB">
            <w:pPr>
              <w:rPr>
                <w:color w:val="808080" w:themeColor="background1" w:themeShade="80"/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50 [0.28; 0.86]</w:t>
            </w:r>
          </w:p>
        </w:tc>
        <w:tc>
          <w:tcPr>
            <w:tcW w:w="1985" w:type="dxa"/>
          </w:tcPr>
          <w:p w14:paraId="5795358B" w14:textId="77777777" w:rsidR="007347FB" w:rsidRPr="00505DF5" w:rsidRDefault="007347FB" w:rsidP="007347FB">
            <w:pPr>
              <w:rPr>
                <w:sz w:val="22"/>
                <w:szCs w:val="22"/>
              </w:rPr>
            </w:pPr>
          </w:p>
          <w:p w14:paraId="123402F8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1.00</w:t>
            </w:r>
          </w:p>
          <w:p w14:paraId="7062A607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66 [0.42; 1.07]</w:t>
            </w:r>
          </w:p>
          <w:p w14:paraId="138854C1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53 [0.32; 0.90]</w:t>
            </w:r>
          </w:p>
          <w:p w14:paraId="70282D7A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38 [0.22; 0.66]</w:t>
            </w:r>
          </w:p>
          <w:p w14:paraId="50659875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60 [0.34; 1.06]</w:t>
            </w:r>
          </w:p>
        </w:tc>
        <w:tc>
          <w:tcPr>
            <w:tcW w:w="1984" w:type="dxa"/>
          </w:tcPr>
          <w:p w14:paraId="64969326" w14:textId="77777777" w:rsidR="007347FB" w:rsidRPr="00505DF5" w:rsidRDefault="007347FB" w:rsidP="007347FB">
            <w:pPr>
              <w:rPr>
                <w:sz w:val="22"/>
                <w:szCs w:val="22"/>
              </w:rPr>
            </w:pPr>
          </w:p>
          <w:p w14:paraId="7F98000D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1.00</w:t>
            </w:r>
          </w:p>
          <w:p w14:paraId="0546FE78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</w:t>
            </w:r>
            <w:r w:rsidRPr="00323162">
              <w:rPr>
                <w:sz w:val="22"/>
                <w:szCs w:val="22"/>
              </w:rPr>
              <w:t xml:space="preserve"> [0.41; 1.06]</w:t>
            </w:r>
          </w:p>
          <w:p w14:paraId="0F9CEBEE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52 [0.31; 0.87]</w:t>
            </w:r>
          </w:p>
          <w:p w14:paraId="1213D4FE" w14:textId="77777777" w:rsidR="007347FB" w:rsidRPr="00323162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38 [0.22; 0.65]</w:t>
            </w:r>
          </w:p>
          <w:p w14:paraId="1DDECB59" w14:textId="77777777" w:rsidR="007347FB" w:rsidRPr="00505DF5" w:rsidRDefault="007347FB" w:rsidP="007347FB">
            <w:pPr>
              <w:rPr>
                <w:sz w:val="22"/>
                <w:szCs w:val="22"/>
              </w:rPr>
            </w:pPr>
            <w:r w:rsidRPr="00323162">
              <w:rPr>
                <w:sz w:val="22"/>
                <w:szCs w:val="22"/>
              </w:rPr>
              <w:t>0.59 [0.33; 1.05]</w:t>
            </w:r>
          </w:p>
        </w:tc>
      </w:tr>
      <w:tr w:rsidR="007347FB" w:rsidRPr="00505DF5" w14:paraId="39242C15" w14:textId="77777777" w:rsidTr="007347FB">
        <w:tc>
          <w:tcPr>
            <w:tcW w:w="10206" w:type="dxa"/>
            <w:gridSpan w:val="5"/>
            <w:tcBorders>
              <w:left w:val="single" w:sz="4" w:space="0" w:color="D9D9D9" w:themeColor="background1" w:themeShade="D9"/>
            </w:tcBorders>
          </w:tcPr>
          <w:p w14:paraId="38ABFD60" w14:textId="77777777" w:rsidR="007347FB" w:rsidRPr="007347FB" w:rsidRDefault="007347FB" w:rsidP="007347FB">
            <w:pPr>
              <w:rPr>
                <w:sz w:val="22"/>
                <w:szCs w:val="22"/>
                <w:lang w:val="en-GB"/>
              </w:rPr>
            </w:pPr>
            <w:r w:rsidRPr="007347FB">
              <w:rPr>
                <w:sz w:val="20"/>
                <w:szCs w:val="20"/>
                <w:lang w:val="en-GB"/>
              </w:rPr>
              <w:t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BMI, and sleep.</w:t>
            </w:r>
          </w:p>
        </w:tc>
      </w:tr>
    </w:tbl>
    <w:p w14:paraId="64DC65DB" w14:textId="77777777" w:rsidR="00B62121" w:rsidRDefault="00B62121" w:rsidP="00B62121">
      <w:pPr>
        <w:rPr>
          <w:b/>
          <w:sz w:val="22"/>
          <w:szCs w:val="22"/>
        </w:rPr>
      </w:pPr>
    </w:p>
    <w:p w14:paraId="328B12B6" w14:textId="77777777" w:rsidR="004416EB" w:rsidRDefault="004416EB"/>
    <w:sectPr w:rsidR="004416EB" w:rsidSect="00475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4416EB"/>
    <w:rsid w:val="004752C6"/>
    <w:rsid w:val="007347FB"/>
    <w:rsid w:val="00B6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19:00Z</dcterms:created>
  <dcterms:modified xsi:type="dcterms:W3CDTF">2021-10-19T08:19:00Z</dcterms:modified>
</cp:coreProperties>
</file>